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B72DD" w14:textId="77777777" w:rsidR="00422447" w:rsidRPr="00245351" w:rsidRDefault="00422447" w:rsidP="00422447">
      <w:pPr>
        <w:spacing w:after="160" w:line="259" w:lineRule="auto"/>
        <w:rPr>
          <w:bCs/>
        </w:rPr>
      </w:pPr>
      <w:r>
        <w:rPr>
          <w:bCs/>
        </w:rPr>
        <w:t>Supplemental Table 1. Database search strateg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0970"/>
      </w:tblGrid>
      <w:tr w:rsidR="00422447" w:rsidRPr="00153FDA" w14:paraId="0CB29F7F" w14:textId="77777777" w:rsidTr="007C7B6B">
        <w:tc>
          <w:tcPr>
            <w:tcW w:w="1980" w:type="dxa"/>
          </w:tcPr>
          <w:p w14:paraId="36727708" w14:textId="77777777" w:rsidR="00422447" w:rsidRPr="00153FDA" w:rsidRDefault="00422447" w:rsidP="007C7B6B">
            <w:pPr>
              <w:spacing w:line="480" w:lineRule="auto"/>
              <w:jc w:val="center"/>
              <w:rPr>
                <w:bCs/>
                <w:u w:val="single"/>
              </w:rPr>
            </w:pPr>
            <w:r w:rsidRPr="00153FDA">
              <w:rPr>
                <w:bCs/>
                <w:u w:val="single"/>
              </w:rPr>
              <w:t>Database</w:t>
            </w:r>
          </w:p>
        </w:tc>
        <w:tc>
          <w:tcPr>
            <w:tcW w:w="10970" w:type="dxa"/>
          </w:tcPr>
          <w:p w14:paraId="604D3337" w14:textId="77777777" w:rsidR="00422447" w:rsidRPr="00153FDA" w:rsidRDefault="00422447" w:rsidP="007C7B6B">
            <w:pPr>
              <w:spacing w:line="480" w:lineRule="auto"/>
              <w:jc w:val="center"/>
              <w:rPr>
                <w:bCs/>
                <w:u w:val="single"/>
              </w:rPr>
            </w:pPr>
            <w:r w:rsidRPr="00153FDA">
              <w:rPr>
                <w:bCs/>
                <w:u w:val="single"/>
              </w:rPr>
              <w:t>Search parameters</w:t>
            </w:r>
          </w:p>
        </w:tc>
      </w:tr>
      <w:tr w:rsidR="00422447" w14:paraId="7E833786" w14:textId="77777777" w:rsidTr="007C7B6B">
        <w:tc>
          <w:tcPr>
            <w:tcW w:w="1980" w:type="dxa"/>
          </w:tcPr>
          <w:p w14:paraId="3B9D8ECC" w14:textId="77777777" w:rsidR="00422447" w:rsidRDefault="00422447" w:rsidP="007C7B6B">
            <w:pPr>
              <w:spacing w:line="480" w:lineRule="auto"/>
              <w:jc w:val="both"/>
              <w:rPr>
                <w:bCs/>
              </w:rPr>
            </w:pPr>
            <w:r w:rsidRPr="009A0BBC">
              <w:rPr>
                <w:bCs/>
              </w:rPr>
              <w:t>Medline Ovid</w:t>
            </w:r>
          </w:p>
        </w:tc>
        <w:tc>
          <w:tcPr>
            <w:tcW w:w="10970" w:type="dxa"/>
          </w:tcPr>
          <w:p w14:paraId="267C02C6" w14:textId="77777777" w:rsidR="00422447" w:rsidRDefault="00422447" w:rsidP="007C7B6B">
            <w:pPr>
              <w:spacing w:line="480" w:lineRule="auto"/>
              <w:jc w:val="both"/>
              <w:rPr>
                <w:bCs/>
              </w:rPr>
            </w:pPr>
            <w:r w:rsidRPr="009A0BBC">
              <w:rPr>
                <w:bCs/>
              </w:rPr>
              <w:t xml:space="preserve">(Beta vulgaris/ OR ((Nitrates/ OR Nitric Oxide/) AND (Muscle, Skeletal/ OR Muscle Fibers, Skeletal/)) OR (Beet OR beets OR beetroot* OR (nitrate* adj5 (diet* OR </w:t>
            </w:r>
            <w:proofErr w:type="spellStart"/>
            <w:r w:rsidRPr="009A0BBC">
              <w:rPr>
                <w:bCs/>
              </w:rPr>
              <w:t>consum</w:t>
            </w:r>
            <w:proofErr w:type="spellEnd"/>
            <w:r w:rsidRPr="009A0BBC">
              <w:rPr>
                <w:bCs/>
              </w:rPr>
              <w:t>*))).</w:t>
            </w:r>
            <w:proofErr w:type="spellStart"/>
            <w:r w:rsidRPr="009A0BBC">
              <w:rPr>
                <w:bCs/>
              </w:rPr>
              <w:t>tw</w:t>
            </w:r>
            <w:proofErr w:type="spellEnd"/>
            <w:r w:rsidRPr="009A0BBC">
              <w:rPr>
                <w:bCs/>
              </w:rPr>
              <w:t>.) AND ((Power adj10 (</w:t>
            </w:r>
            <w:proofErr w:type="spellStart"/>
            <w:r w:rsidRPr="009A0BBC">
              <w:rPr>
                <w:bCs/>
              </w:rPr>
              <w:t>muscul</w:t>
            </w:r>
            <w:proofErr w:type="spellEnd"/>
            <w:r w:rsidRPr="009A0BBC">
              <w:rPr>
                <w:bCs/>
              </w:rPr>
              <w:t>* OR Muscle* OR neuromuscular OR bench* OR barbell* OR press OR extensor OR output)).</w:t>
            </w:r>
            <w:proofErr w:type="spellStart"/>
            <w:r w:rsidRPr="009A0BBC">
              <w:rPr>
                <w:bCs/>
              </w:rPr>
              <w:t>tw</w:t>
            </w:r>
            <w:proofErr w:type="spellEnd"/>
            <w:r w:rsidRPr="009A0BBC">
              <w:rPr>
                <w:bCs/>
              </w:rPr>
              <w:t xml:space="preserve"> OR ("isokinetic dynamometry" OR Wingate OR "inertial load" OR "inertial cycling" OR "vertical jump" or "countermovement jump" or "squat jump" or plyometrics or "drop jump" or "depth jump" or "jump training" OR "leg press" OR "leg rig" OR "Nottingham Power Rig").</w:t>
            </w:r>
            <w:proofErr w:type="spellStart"/>
            <w:r w:rsidRPr="009A0BBC">
              <w:rPr>
                <w:bCs/>
              </w:rPr>
              <w:t>tw</w:t>
            </w:r>
            <w:proofErr w:type="spellEnd"/>
            <w:r w:rsidRPr="009A0BBC">
              <w:rPr>
                <w:bCs/>
              </w:rPr>
              <w:t>.)</w:t>
            </w:r>
          </w:p>
        </w:tc>
      </w:tr>
      <w:tr w:rsidR="00422447" w14:paraId="3923EC25" w14:textId="77777777" w:rsidTr="007C7B6B">
        <w:tc>
          <w:tcPr>
            <w:tcW w:w="1980" w:type="dxa"/>
          </w:tcPr>
          <w:p w14:paraId="0AF60878" w14:textId="77777777" w:rsidR="00422447" w:rsidRDefault="00422447" w:rsidP="007C7B6B">
            <w:pPr>
              <w:spacing w:line="480" w:lineRule="auto"/>
              <w:jc w:val="both"/>
              <w:rPr>
                <w:bCs/>
              </w:rPr>
            </w:pPr>
            <w:r w:rsidRPr="009A0BBC">
              <w:rPr>
                <w:bCs/>
              </w:rPr>
              <w:t>Embase</w:t>
            </w:r>
          </w:p>
        </w:tc>
        <w:tc>
          <w:tcPr>
            <w:tcW w:w="10970" w:type="dxa"/>
          </w:tcPr>
          <w:p w14:paraId="1BAF8F94" w14:textId="77777777" w:rsidR="00422447" w:rsidRDefault="00422447" w:rsidP="007C7B6B">
            <w:pPr>
              <w:spacing w:line="480" w:lineRule="auto"/>
              <w:jc w:val="both"/>
              <w:rPr>
                <w:bCs/>
              </w:rPr>
            </w:pPr>
            <w:r w:rsidRPr="009A0BBC">
              <w:rPr>
                <w:bCs/>
              </w:rPr>
              <w:t xml:space="preserve">('beetroot juice'/de OR 'beet'/exp OR (('nitrate'/de OR 'nitric oxide'/de) AND ('skeletal muscle'/exp OR 'skeletal muscle cell'/de)) OR </w:t>
            </w:r>
            <w:proofErr w:type="spellStart"/>
            <w:r w:rsidRPr="009A0BBC">
              <w:rPr>
                <w:bCs/>
              </w:rPr>
              <w:t>beet:ab,ti,kw</w:t>
            </w:r>
            <w:proofErr w:type="spellEnd"/>
            <w:r w:rsidRPr="009A0BBC">
              <w:rPr>
                <w:bCs/>
              </w:rPr>
              <w:t xml:space="preserve"> OR </w:t>
            </w:r>
            <w:proofErr w:type="spellStart"/>
            <w:r w:rsidRPr="009A0BBC">
              <w:rPr>
                <w:bCs/>
              </w:rPr>
              <w:t>beets:ab,ti,kw</w:t>
            </w:r>
            <w:proofErr w:type="spellEnd"/>
            <w:r w:rsidRPr="009A0BBC">
              <w:rPr>
                <w:bCs/>
              </w:rPr>
              <w:t xml:space="preserve"> OR beetroot*:</w:t>
            </w:r>
            <w:proofErr w:type="spellStart"/>
            <w:r w:rsidRPr="009A0BBC">
              <w:rPr>
                <w:bCs/>
              </w:rPr>
              <w:t>ab,ti,kw</w:t>
            </w:r>
            <w:proofErr w:type="spellEnd"/>
            <w:r w:rsidRPr="009A0BBC">
              <w:rPr>
                <w:bCs/>
              </w:rPr>
              <w:t xml:space="preserve"> OR (nitrate* NEAR/5 (dietary OR </w:t>
            </w:r>
            <w:proofErr w:type="spellStart"/>
            <w:r w:rsidRPr="009A0BBC">
              <w:rPr>
                <w:bCs/>
              </w:rPr>
              <w:t>consum</w:t>
            </w:r>
            <w:proofErr w:type="spellEnd"/>
            <w:r w:rsidRPr="009A0BBC">
              <w:rPr>
                <w:bCs/>
              </w:rPr>
              <w:t>*)):</w:t>
            </w:r>
            <w:proofErr w:type="spellStart"/>
            <w:r w:rsidRPr="009A0BBC">
              <w:rPr>
                <w:bCs/>
              </w:rPr>
              <w:t>ab,ti,kw</w:t>
            </w:r>
            <w:proofErr w:type="spellEnd"/>
            <w:r w:rsidRPr="009A0BBC">
              <w:rPr>
                <w:bCs/>
              </w:rPr>
              <w:t>) AND (‘isokinetic dynamometry'/de OR '</w:t>
            </w:r>
            <w:proofErr w:type="spellStart"/>
            <w:r w:rsidRPr="009A0BBC">
              <w:rPr>
                <w:bCs/>
              </w:rPr>
              <w:t>wingate</w:t>
            </w:r>
            <w:proofErr w:type="spellEnd"/>
            <w:r w:rsidRPr="009A0BBC">
              <w:rPr>
                <w:bCs/>
              </w:rPr>
              <w:t xml:space="preserve"> test'/de OR (Power NEAR/10 (</w:t>
            </w:r>
            <w:proofErr w:type="spellStart"/>
            <w:r w:rsidRPr="009A0BBC">
              <w:rPr>
                <w:bCs/>
              </w:rPr>
              <w:t>muscul</w:t>
            </w:r>
            <w:proofErr w:type="spellEnd"/>
            <w:r w:rsidRPr="009A0BBC">
              <w:rPr>
                <w:bCs/>
              </w:rPr>
              <w:t>* OR Muscle* OR neuromuscular OR bench* OR barbell* OR press OR extensor OR output)):</w:t>
            </w:r>
            <w:proofErr w:type="spellStart"/>
            <w:r w:rsidRPr="009A0BBC">
              <w:rPr>
                <w:bCs/>
              </w:rPr>
              <w:t>ab,ti,kw</w:t>
            </w:r>
            <w:proofErr w:type="spellEnd"/>
            <w:r w:rsidRPr="009A0BBC">
              <w:rPr>
                <w:bCs/>
              </w:rPr>
              <w:t xml:space="preserve"> OR ("isokinetic dynamometry" OR Wingate OR "inertial load" OR "inertial cycling" OR "vertical jump" or "countermovement jump" or "squat jump" or plyometrics or "drop jump" or "depth jump" or "jump training" OR "leg press" OR "leg rig" OR "Nottingham Power Rig"):</w:t>
            </w:r>
            <w:proofErr w:type="spellStart"/>
            <w:r w:rsidRPr="009A0BBC">
              <w:rPr>
                <w:bCs/>
              </w:rPr>
              <w:t>ab,ti,kw</w:t>
            </w:r>
            <w:proofErr w:type="spellEnd"/>
            <w:r w:rsidRPr="009A0BBC">
              <w:rPr>
                <w:bCs/>
              </w:rPr>
              <w:t>)</w:t>
            </w:r>
          </w:p>
        </w:tc>
      </w:tr>
      <w:tr w:rsidR="00422447" w14:paraId="6A25E606" w14:textId="77777777" w:rsidTr="007C7B6B">
        <w:tc>
          <w:tcPr>
            <w:tcW w:w="1980" w:type="dxa"/>
          </w:tcPr>
          <w:p w14:paraId="322716F1" w14:textId="77777777" w:rsidR="00422447" w:rsidRDefault="00422447" w:rsidP="007C7B6B">
            <w:pPr>
              <w:spacing w:line="480" w:lineRule="auto"/>
              <w:jc w:val="both"/>
              <w:rPr>
                <w:bCs/>
              </w:rPr>
            </w:pPr>
            <w:proofErr w:type="spellStart"/>
            <w:r w:rsidRPr="009A0BBC">
              <w:rPr>
                <w:bCs/>
              </w:rPr>
              <w:t>SPORTDiscus</w:t>
            </w:r>
            <w:proofErr w:type="spellEnd"/>
          </w:p>
        </w:tc>
        <w:tc>
          <w:tcPr>
            <w:tcW w:w="10970" w:type="dxa"/>
          </w:tcPr>
          <w:p w14:paraId="20A7EAAD" w14:textId="77777777" w:rsidR="00422447" w:rsidRPr="009A0BBC" w:rsidRDefault="00422447" w:rsidP="007C7B6B">
            <w:pPr>
              <w:spacing w:line="480" w:lineRule="auto"/>
              <w:jc w:val="both"/>
              <w:rPr>
                <w:bCs/>
              </w:rPr>
            </w:pPr>
            <w:r w:rsidRPr="009A0BBC">
              <w:rPr>
                <w:bCs/>
              </w:rPr>
              <w:t xml:space="preserve">(DE "BEETS" OR DE "BEET juice” OR ((DE "NITRATES" OR DE "NITRIC oxide") AND (DE "SKELETAL muscle")) OR beet OR beets OR beetroot* OR (nitrate* N5 (dietary OR </w:t>
            </w:r>
            <w:proofErr w:type="spellStart"/>
            <w:r w:rsidRPr="009A0BBC">
              <w:rPr>
                <w:bCs/>
              </w:rPr>
              <w:t>consum</w:t>
            </w:r>
            <w:proofErr w:type="spellEnd"/>
            <w:r w:rsidRPr="009A0BBC">
              <w:rPr>
                <w:bCs/>
              </w:rPr>
              <w:t xml:space="preserve">*))) AND  (DE "MUSCLE </w:t>
            </w:r>
            <w:r w:rsidRPr="009A0BBC">
              <w:rPr>
                <w:bCs/>
              </w:rPr>
              <w:lastRenderedPageBreak/>
              <w:t>strength" OR DE "WINGATE Anaerobic Test" OR (Power N10 (</w:t>
            </w:r>
            <w:proofErr w:type="spellStart"/>
            <w:r w:rsidRPr="009A0BBC">
              <w:rPr>
                <w:bCs/>
              </w:rPr>
              <w:t>muscul</w:t>
            </w:r>
            <w:proofErr w:type="spellEnd"/>
            <w:r w:rsidRPr="009A0BBC">
              <w:rPr>
                <w:bCs/>
              </w:rPr>
              <w:t>* OR Muscle* OR neuromuscular OR bench* OR barbell* OR press OR extensor OR output)) OR "isokinetic dynamometry" OR Wingate OR "inertial load" OR "inertial cycling" OR "vertical jump" or "countermovement jump" or "squat jump" or plyometrics or "drop jump" or "depth jump" or "jump training" OR "leg press" OR "leg rig" OR "Nottingham Power Rig")</w:t>
            </w:r>
          </w:p>
          <w:p w14:paraId="64E2C17E" w14:textId="77777777" w:rsidR="00422447" w:rsidRDefault="00422447" w:rsidP="007C7B6B">
            <w:pPr>
              <w:spacing w:line="480" w:lineRule="auto"/>
              <w:jc w:val="both"/>
              <w:rPr>
                <w:bCs/>
              </w:rPr>
            </w:pPr>
            <w:r w:rsidRPr="009A0BBC">
              <w:rPr>
                <w:bCs/>
              </w:rPr>
              <w:t>Limits: Academic Journals</w:t>
            </w:r>
          </w:p>
        </w:tc>
      </w:tr>
      <w:tr w:rsidR="00422447" w14:paraId="2DE832F7" w14:textId="77777777" w:rsidTr="007C7B6B">
        <w:tc>
          <w:tcPr>
            <w:tcW w:w="1980" w:type="dxa"/>
          </w:tcPr>
          <w:p w14:paraId="4AF6598F" w14:textId="77777777" w:rsidR="00422447" w:rsidRDefault="00422447" w:rsidP="007C7B6B">
            <w:pPr>
              <w:spacing w:line="480" w:lineRule="auto"/>
              <w:jc w:val="both"/>
              <w:rPr>
                <w:bCs/>
              </w:rPr>
            </w:pPr>
            <w:r w:rsidRPr="009A0BBC">
              <w:rPr>
                <w:bCs/>
              </w:rPr>
              <w:lastRenderedPageBreak/>
              <w:t>Scopus</w:t>
            </w:r>
          </w:p>
        </w:tc>
        <w:tc>
          <w:tcPr>
            <w:tcW w:w="10970" w:type="dxa"/>
          </w:tcPr>
          <w:p w14:paraId="67D69392" w14:textId="77777777" w:rsidR="00422447" w:rsidRDefault="00422447" w:rsidP="007C7B6B">
            <w:pPr>
              <w:spacing w:line="480" w:lineRule="auto"/>
              <w:jc w:val="both"/>
              <w:rPr>
                <w:bCs/>
              </w:rPr>
            </w:pPr>
            <w:r w:rsidRPr="009A0BBC">
              <w:rPr>
                <w:bCs/>
              </w:rPr>
              <w:t xml:space="preserve">(TITLE-ABS (beet OR beets OR beetroot* OR (nitrate* W/5 (dietary OR </w:t>
            </w:r>
            <w:proofErr w:type="spellStart"/>
            <w:r w:rsidRPr="009A0BBC">
              <w:rPr>
                <w:bCs/>
              </w:rPr>
              <w:t>consum</w:t>
            </w:r>
            <w:proofErr w:type="spellEnd"/>
            <w:r w:rsidRPr="009A0BBC">
              <w:rPr>
                <w:bCs/>
              </w:rPr>
              <w:t>*))) AND  TITLE-ABS ((Power W/10 (</w:t>
            </w:r>
            <w:proofErr w:type="spellStart"/>
            <w:r w:rsidRPr="009A0BBC">
              <w:rPr>
                <w:bCs/>
              </w:rPr>
              <w:t>muscul</w:t>
            </w:r>
            <w:proofErr w:type="spellEnd"/>
            <w:r w:rsidRPr="009A0BBC">
              <w:rPr>
                <w:bCs/>
              </w:rPr>
              <w:t>* OR Muscle* OR neuromuscular OR bench* OR barbell* OR press OR extensor OR output)) OR "isokinetic dynamometry" OR Wingate OR "inertial load" OR "inertial cycling" OR "vertical jump" or "countermovement jump" or "squat jump" or plyometrics or "drop jump" or "depth jump" or "jump training" OR "leg press" OR "leg rig" OR "Nottingham Power Rig")</w:t>
            </w:r>
          </w:p>
        </w:tc>
      </w:tr>
      <w:tr w:rsidR="00422447" w14:paraId="7E981B39" w14:textId="77777777" w:rsidTr="007C7B6B">
        <w:tc>
          <w:tcPr>
            <w:tcW w:w="1980" w:type="dxa"/>
          </w:tcPr>
          <w:p w14:paraId="3FF7E8ED" w14:textId="77777777" w:rsidR="00422447" w:rsidRDefault="00422447" w:rsidP="007C7B6B">
            <w:pPr>
              <w:spacing w:line="480" w:lineRule="auto"/>
              <w:jc w:val="both"/>
              <w:rPr>
                <w:bCs/>
              </w:rPr>
            </w:pPr>
            <w:r w:rsidRPr="009A0BBC">
              <w:rPr>
                <w:bCs/>
              </w:rPr>
              <w:t>Clinicaltrials.gov</w:t>
            </w:r>
          </w:p>
        </w:tc>
        <w:tc>
          <w:tcPr>
            <w:tcW w:w="10970" w:type="dxa"/>
          </w:tcPr>
          <w:p w14:paraId="24AF929B" w14:textId="77777777" w:rsidR="00422447" w:rsidRDefault="00422447" w:rsidP="007C7B6B">
            <w:pPr>
              <w:spacing w:line="480" w:lineRule="auto"/>
              <w:jc w:val="both"/>
              <w:rPr>
                <w:bCs/>
              </w:rPr>
            </w:pPr>
            <w:r w:rsidRPr="009A0BBC">
              <w:rPr>
                <w:bCs/>
              </w:rPr>
              <w:t>Intervention/treatment: beet OR beets OR beetroot* OR “dietary nitrate” OR “nitrate supplement” OR “nitrate supplementation Outcome: “muscle power” OR “muscular power” OR “neuromuscular power” OR “bench press” OR “power output” OR "isokinetic dynamometry" OR Wingate OR "inertial load" OR "inertial cycling" OR "vertical jump" or "countermovement jump" or "squat jump" or plyometrics or "drop jump" or "depth jump" or "jump training" OR "leg press" OR "leg rig" OR "Nottingham Power Rig"</w:t>
            </w:r>
          </w:p>
        </w:tc>
      </w:tr>
      <w:tr w:rsidR="00422447" w14:paraId="47682A4E" w14:textId="77777777" w:rsidTr="007C7B6B">
        <w:tc>
          <w:tcPr>
            <w:tcW w:w="1980" w:type="dxa"/>
          </w:tcPr>
          <w:p w14:paraId="2C594E86" w14:textId="77777777" w:rsidR="00422447" w:rsidRDefault="00422447" w:rsidP="007C7B6B">
            <w:pPr>
              <w:spacing w:line="480" w:lineRule="auto"/>
              <w:jc w:val="both"/>
              <w:rPr>
                <w:bCs/>
              </w:rPr>
            </w:pPr>
            <w:r w:rsidRPr="009A0BBC">
              <w:rPr>
                <w:bCs/>
              </w:rPr>
              <w:lastRenderedPageBreak/>
              <w:t>Google Scholar</w:t>
            </w:r>
          </w:p>
        </w:tc>
        <w:tc>
          <w:tcPr>
            <w:tcW w:w="10970" w:type="dxa"/>
          </w:tcPr>
          <w:p w14:paraId="7926250C" w14:textId="77777777" w:rsidR="00422447" w:rsidRDefault="00422447" w:rsidP="007C7B6B">
            <w:pPr>
              <w:spacing w:line="480" w:lineRule="auto"/>
              <w:jc w:val="both"/>
              <w:rPr>
                <w:bCs/>
              </w:rPr>
            </w:pPr>
            <w:r w:rsidRPr="009A0BBC">
              <w:rPr>
                <w:bCs/>
              </w:rPr>
              <w:t xml:space="preserve">Beet*|beetroot*|nitrate muscle*|muscular </w:t>
            </w:r>
            <w:proofErr w:type="spellStart"/>
            <w:r w:rsidRPr="009A0BBC">
              <w:rPr>
                <w:bCs/>
              </w:rPr>
              <w:t>power|wingate</w:t>
            </w:r>
            <w:proofErr w:type="spellEnd"/>
            <w:r w:rsidRPr="009A0BBC">
              <w:rPr>
                <w:bCs/>
              </w:rPr>
              <w:t>|"isokinetic dynamometry" Download first 5 pages, except for books and citation-only</w:t>
            </w:r>
            <w:r>
              <w:rPr>
                <w:bCs/>
              </w:rPr>
              <w:t xml:space="preserve"> items</w:t>
            </w:r>
          </w:p>
        </w:tc>
      </w:tr>
    </w:tbl>
    <w:p w14:paraId="68D9BD04" w14:textId="77777777" w:rsidR="0094107D" w:rsidRDefault="0094107D"/>
    <w:sectPr w:rsidR="0094107D" w:rsidSect="004224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447"/>
    <w:rsid w:val="00422447"/>
    <w:rsid w:val="00941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04C9F"/>
  <w15:chartTrackingRefBased/>
  <w15:docId w15:val="{DF54775A-B014-45A3-927A-B0A47A974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447"/>
    <w:pPr>
      <w:spacing w:after="0" w:line="276"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24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9</Words>
  <Characters>2546</Characters>
  <Application>Microsoft Office Word</Application>
  <DocSecurity>0</DocSecurity>
  <Lines>424</Lines>
  <Paragraphs>311</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ggan, Andrew Richard</dc:creator>
  <cp:keywords/>
  <dc:description/>
  <cp:lastModifiedBy>Coggan, Andrew Richard</cp:lastModifiedBy>
  <cp:revision>1</cp:revision>
  <dcterms:created xsi:type="dcterms:W3CDTF">2021-06-22T19:15:00Z</dcterms:created>
  <dcterms:modified xsi:type="dcterms:W3CDTF">2021-06-22T19:15:00Z</dcterms:modified>
</cp:coreProperties>
</file>